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AFDBA" w14:textId="51CE5BB4" w:rsidR="006A63EC" w:rsidRPr="00BC1DA1" w:rsidRDefault="00E80674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8749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Table</w:t>
      </w:r>
      <w:r w:rsidRPr="00C8749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S1</w:t>
      </w:r>
      <w:r w:rsidR="00E74CFB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 w:rsidRPr="00E80674">
        <w:rPr>
          <w:rFonts w:ascii="Times New Roman" w:eastAsia="宋体" w:hAnsi="Times New Roman" w:cs="Times New Roman"/>
          <w:kern w:val="0"/>
          <w:sz w:val="24"/>
          <w:szCs w:val="24"/>
        </w:rPr>
        <w:t>Gene primer sequence design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2976"/>
        <w:gridCol w:w="3198"/>
      </w:tblGrid>
      <w:tr w:rsidR="006A63EC" w:rsidRPr="00BC1DA1" w14:paraId="3BE2C596" w14:textId="77777777" w:rsidTr="00F578F6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043FE2E8" w14:textId="008EE149" w:rsidR="006A63EC" w:rsidRPr="000E2614" w:rsidRDefault="0081772A" w:rsidP="002E5B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14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  <w:r w:rsidR="006A63EC" w:rsidRPr="000E2614"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21F08C4A" w14:textId="2A713081" w:rsidR="006A63EC" w:rsidRPr="000E2614" w:rsidRDefault="006A63EC" w:rsidP="002E5B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14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  <w:r w:rsidR="000E2614" w:rsidRPr="000E2614">
              <w:rPr>
                <w:rFonts w:ascii="Times New Roman" w:hAnsi="Times New Roman" w:cs="Times New Roman"/>
                <w:sz w:val="24"/>
                <w:szCs w:val="24"/>
              </w:rPr>
              <w:t>(5’ – 3’)</w:t>
            </w:r>
          </w:p>
        </w:tc>
        <w:tc>
          <w:tcPr>
            <w:tcW w:w="3198" w:type="dxa"/>
            <w:tcBorders>
              <w:top w:val="single" w:sz="4" w:space="0" w:color="auto"/>
              <w:bottom w:val="single" w:sz="4" w:space="0" w:color="auto"/>
            </w:tcBorders>
          </w:tcPr>
          <w:p w14:paraId="2442BA97" w14:textId="5CA52891" w:rsidR="006A63EC" w:rsidRPr="000E2614" w:rsidRDefault="006A63EC" w:rsidP="002E5B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14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  <w:r w:rsidR="000E2614" w:rsidRPr="000E2614">
              <w:rPr>
                <w:rFonts w:ascii="Times New Roman" w:hAnsi="Times New Roman" w:cs="Times New Roman"/>
                <w:sz w:val="24"/>
                <w:szCs w:val="24"/>
              </w:rPr>
              <w:t>(5’ – 3’)</w:t>
            </w:r>
          </w:p>
        </w:tc>
      </w:tr>
      <w:tr w:rsidR="006A63EC" w:rsidRPr="00BC1DA1" w14:paraId="79469830" w14:textId="77777777" w:rsidTr="00F578F6">
        <w:tc>
          <w:tcPr>
            <w:tcW w:w="2122" w:type="dxa"/>
            <w:tcBorders>
              <w:top w:val="single" w:sz="4" w:space="0" w:color="auto"/>
            </w:tcBorders>
          </w:tcPr>
          <w:p w14:paraId="725131B2" w14:textId="6AA187F9" w:rsidR="00F43B43" w:rsidRPr="000E2614" w:rsidRDefault="00F43B43" w:rsidP="000E2614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0E2614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OIP5-AS1</w:t>
            </w:r>
          </w:p>
          <w:p w14:paraId="05C2F226" w14:textId="11C045D3" w:rsidR="006A63EC" w:rsidRPr="000E2614" w:rsidRDefault="006A63EC" w:rsidP="000E261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22D04970" w14:textId="6356B025" w:rsidR="006A63EC" w:rsidRPr="000E2614" w:rsidRDefault="00F43B43" w:rsidP="00340B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CGTGCGAGGAGAAGAAA</w:t>
            </w:r>
          </w:p>
        </w:tc>
        <w:tc>
          <w:tcPr>
            <w:tcW w:w="3198" w:type="dxa"/>
            <w:tcBorders>
              <w:top w:val="single" w:sz="4" w:space="0" w:color="auto"/>
            </w:tcBorders>
          </w:tcPr>
          <w:p w14:paraId="2B9E18EB" w14:textId="0FB05608" w:rsidR="006A63EC" w:rsidRPr="000E2614" w:rsidRDefault="00F43B43" w:rsidP="00340B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GCCTAACACTTTGCTTT</w:t>
            </w:r>
          </w:p>
        </w:tc>
      </w:tr>
      <w:tr w:rsidR="006A63EC" w:rsidRPr="00BC1DA1" w14:paraId="02395B6B" w14:textId="77777777" w:rsidTr="00F578F6">
        <w:tc>
          <w:tcPr>
            <w:tcW w:w="2122" w:type="dxa"/>
          </w:tcPr>
          <w:p w14:paraId="244961D9" w14:textId="24A62CC5" w:rsidR="006A63EC" w:rsidRPr="000E2614" w:rsidRDefault="006A63EC" w:rsidP="000E261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6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-miR-29b-3p</w:t>
            </w:r>
          </w:p>
        </w:tc>
        <w:tc>
          <w:tcPr>
            <w:tcW w:w="2976" w:type="dxa"/>
          </w:tcPr>
          <w:p w14:paraId="2E3B97C7" w14:textId="31FDD5CE" w:rsidR="006A63EC" w:rsidRPr="000E2614" w:rsidRDefault="0081772A" w:rsidP="000E261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614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 xml:space="preserve">GCGCGTAATACTGCCTGGTAA </w:t>
            </w:r>
          </w:p>
        </w:tc>
        <w:tc>
          <w:tcPr>
            <w:tcW w:w="3198" w:type="dxa"/>
          </w:tcPr>
          <w:p w14:paraId="3F3A6DE2" w14:textId="7AE13B88" w:rsidR="006A63EC" w:rsidRPr="000E2614" w:rsidRDefault="0081772A" w:rsidP="00340B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614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 xml:space="preserve">AGTGCAGGGTCCGAGGTATT </w:t>
            </w:r>
          </w:p>
        </w:tc>
      </w:tr>
      <w:tr w:rsidR="006A63EC" w:rsidRPr="00BC1DA1" w14:paraId="7985846E" w14:textId="77777777" w:rsidTr="00F578F6">
        <w:tc>
          <w:tcPr>
            <w:tcW w:w="2122" w:type="dxa"/>
          </w:tcPr>
          <w:p w14:paraId="20C584BC" w14:textId="7B297330" w:rsidR="00965A9B" w:rsidRPr="000E2614" w:rsidRDefault="00965A9B" w:rsidP="000E2614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0E2614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ZIC5</w:t>
            </w:r>
          </w:p>
          <w:p w14:paraId="6D74DAEE" w14:textId="39FBCF8B" w:rsidR="006A63EC" w:rsidRPr="000E2614" w:rsidRDefault="006A63EC" w:rsidP="000E261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36FFCC1B" w14:textId="2DB5CD50" w:rsidR="006A63EC" w:rsidRPr="000E2614" w:rsidRDefault="00965A9B" w:rsidP="00340B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614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AACTTTCGGCACCATGCAC</w:t>
            </w:r>
          </w:p>
        </w:tc>
        <w:tc>
          <w:tcPr>
            <w:tcW w:w="3198" w:type="dxa"/>
          </w:tcPr>
          <w:p w14:paraId="0E460B18" w14:textId="3292481C" w:rsidR="006A63EC" w:rsidRPr="000E2614" w:rsidRDefault="00965A9B" w:rsidP="00340B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614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GGGGACTTGCAGTGAATCT</w:t>
            </w:r>
          </w:p>
        </w:tc>
      </w:tr>
      <w:tr w:rsidR="006A63EC" w:rsidRPr="00BC1DA1" w14:paraId="018046BE" w14:textId="77777777" w:rsidTr="00F578F6">
        <w:tc>
          <w:tcPr>
            <w:tcW w:w="2122" w:type="dxa"/>
          </w:tcPr>
          <w:p w14:paraId="12366D65" w14:textId="4943B4D4" w:rsidR="006A63EC" w:rsidRPr="000E2614" w:rsidRDefault="00965A9B" w:rsidP="000E261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6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PDH</w:t>
            </w:r>
          </w:p>
        </w:tc>
        <w:tc>
          <w:tcPr>
            <w:tcW w:w="2976" w:type="dxa"/>
          </w:tcPr>
          <w:p w14:paraId="4D0F71DD" w14:textId="30E5300A" w:rsidR="006A63EC" w:rsidRPr="000E2614" w:rsidRDefault="00965A9B" w:rsidP="00340B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614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CCAAAATCAAGTGGGGCGA</w:t>
            </w:r>
          </w:p>
        </w:tc>
        <w:tc>
          <w:tcPr>
            <w:tcW w:w="3198" w:type="dxa"/>
          </w:tcPr>
          <w:p w14:paraId="649011A3" w14:textId="6370CF9D" w:rsidR="006A63EC" w:rsidRPr="000E2614" w:rsidRDefault="00965A9B" w:rsidP="00340B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614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AATGAGCCCCAGCCTTCTC</w:t>
            </w:r>
          </w:p>
        </w:tc>
      </w:tr>
      <w:tr w:rsidR="006A63EC" w:rsidRPr="00BC1DA1" w14:paraId="51C7C568" w14:textId="77777777" w:rsidTr="00F578F6">
        <w:tc>
          <w:tcPr>
            <w:tcW w:w="2122" w:type="dxa"/>
          </w:tcPr>
          <w:p w14:paraId="3126A717" w14:textId="12A41680" w:rsidR="006A63EC" w:rsidRPr="000E2614" w:rsidRDefault="006A63EC" w:rsidP="000E261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6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6</w:t>
            </w:r>
          </w:p>
        </w:tc>
        <w:tc>
          <w:tcPr>
            <w:tcW w:w="2976" w:type="dxa"/>
          </w:tcPr>
          <w:p w14:paraId="32E4DC73" w14:textId="637019DD" w:rsidR="005277D4" w:rsidRPr="000E2614" w:rsidRDefault="00C92B71" w:rsidP="000E26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614">
              <w:rPr>
                <w:rFonts w:ascii="Times New Roman" w:hAnsi="Times New Roman" w:cs="Times New Roman"/>
                <w:color w:val="191B1F"/>
                <w:sz w:val="24"/>
                <w:szCs w:val="24"/>
              </w:rPr>
              <w:t xml:space="preserve">CTCGCTTCGGCAGCACA </w:t>
            </w:r>
          </w:p>
        </w:tc>
        <w:tc>
          <w:tcPr>
            <w:tcW w:w="3198" w:type="dxa"/>
          </w:tcPr>
          <w:p w14:paraId="10E9E483" w14:textId="56304638" w:rsidR="006A63EC" w:rsidRPr="000E2614" w:rsidRDefault="00C92B71" w:rsidP="000E26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ACGCTTCACGAATTTGCGT </w:t>
            </w:r>
          </w:p>
        </w:tc>
      </w:tr>
    </w:tbl>
    <w:p w14:paraId="10FEB1B7" w14:textId="457D0697" w:rsidR="006A63EC" w:rsidRPr="00340B98" w:rsidRDefault="006A63EC">
      <w:pPr>
        <w:rPr>
          <w:rFonts w:ascii="Times New Roman" w:hAnsi="Times New Roman" w:cs="Times New Roman"/>
          <w:sz w:val="24"/>
          <w:szCs w:val="24"/>
        </w:rPr>
      </w:pPr>
    </w:p>
    <w:p w14:paraId="6872BAC0" w14:textId="1473472C" w:rsidR="000E2614" w:rsidRDefault="000E2614">
      <w:pPr>
        <w:rPr>
          <w:rFonts w:ascii="Times New Roman" w:hAnsi="Times New Roman" w:cs="Times New Roman"/>
          <w:sz w:val="24"/>
          <w:szCs w:val="24"/>
        </w:rPr>
      </w:pPr>
    </w:p>
    <w:p w14:paraId="0A836572" w14:textId="2AC9CA4C" w:rsidR="00711751" w:rsidRPr="00BC1DA1" w:rsidRDefault="00E80674">
      <w:pPr>
        <w:rPr>
          <w:rFonts w:ascii="Times New Roman" w:hAnsi="Times New Roman" w:cs="Times New Roman"/>
          <w:sz w:val="24"/>
          <w:szCs w:val="24"/>
        </w:rPr>
      </w:pPr>
      <w:r w:rsidRPr="00C8749E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C8749E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C874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74CF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8749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E74CF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874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i</w:t>
      </w:r>
      <w:r w:rsidRPr="00E80674">
        <w:rPr>
          <w:rFonts w:ascii="Times New Roman" w:hAnsi="Times New Roman" w:cs="Times New Roman"/>
          <w:sz w:val="24"/>
          <w:szCs w:val="24"/>
        </w:rPr>
        <w:t>RNA primer sequence desig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3402"/>
        <w:gridCol w:w="3198"/>
      </w:tblGrid>
      <w:tr w:rsidR="00711751" w:rsidRPr="00BF400D" w14:paraId="491C6138" w14:textId="2DD34CA8" w:rsidTr="002E5BD0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15EB5AEE" w14:textId="39E7842D" w:rsidR="00EC53C4" w:rsidRPr="00BF400D" w:rsidRDefault="00717466" w:rsidP="002E5B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00D">
              <w:rPr>
                <w:rFonts w:ascii="Times New Roman" w:hAnsi="Times New Roman" w:cs="Times New Roman"/>
                <w:sz w:val="24"/>
                <w:szCs w:val="24"/>
              </w:rPr>
              <w:t>siRNA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10C1F60" w14:textId="7ED7DA88" w:rsidR="00EC53C4" w:rsidRPr="00BF400D" w:rsidRDefault="00562E76" w:rsidP="002E5B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00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EC53C4" w:rsidRPr="00BF400D">
              <w:rPr>
                <w:rFonts w:ascii="Times New Roman" w:hAnsi="Times New Roman" w:cs="Times New Roman"/>
                <w:sz w:val="24"/>
                <w:szCs w:val="24"/>
              </w:rPr>
              <w:t>ense</w:t>
            </w:r>
            <w:r w:rsidRPr="00BF400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bookmarkStart w:id="0" w:name="OLE_LINK1"/>
            <w:r w:rsidRPr="00BF400D">
              <w:rPr>
                <w:rFonts w:ascii="Times New Roman" w:hAnsi="Times New Roman" w:cs="Times New Roman"/>
                <w:sz w:val="24"/>
                <w:szCs w:val="24"/>
              </w:rPr>
              <w:t>5’ – 3’</w:t>
            </w:r>
            <w:bookmarkEnd w:id="0"/>
            <w:r w:rsidRPr="00BF400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98" w:type="dxa"/>
            <w:tcBorders>
              <w:top w:val="single" w:sz="4" w:space="0" w:color="auto"/>
              <w:bottom w:val="single" w:sz="4" w:space="0" w:color="auto"/>
            </w:tcBorders>
          </w:tcPr>
          <w:p w14:paraId="1E308E7E" w14:textId="72182A15" w:rsidR="00EC53C4" w:rsidRPr="00BF400D" w:rsidRDefault="00EC53C4" w:rsidP="002E5B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00D">
              <w:rPr>
                <w:rFonts w:ascii="Times New Roman" w:hAnsi="Times New Roman" w:cs="Times New Roman"/>
                <w:sz w:val="24"/>
                <w:szCs w:val="24"/>
              </w:rPr>
              <w:t xml:space="preserve">Antisense </w:t>
            </w:r>
            <w:r w:rsidR="00562E76" w:rsidRPr="00BF400D">
              <w:rPr>
                <w:rFonts w:ascii="Times New Roman" w:hAnsi="Times New Roman" w:cs="Times New Roman"/>
                <w:sz w:val="24"/>
                <w:szCs w:val="24"/>
              </w:rPr>
              <w:t>(5’ – 3’)</w:t>
            </w:r>
          </w:p>
        </w:tc>
      </w:tr>
      <w:tr w:rsidR="00711751" w:rsidRPr="00BF400D" w14:paraId="22BBFBDD" w14:textId="47D739DC" w:rsidTr="002E5BD0">
        <w:tc>
          <w:tcPr>
            <w:tcW w:w="1696" w:type="dxa"/>
            <w:tcBorders>
              <w:top w:val="single" w:sz="4" w:space="0" w:color="auto"/>
            </w:tcBorders>
          </w:tcPr>
          <w:p w14:paraId="60CA75CA" w14:textId="01C046A4" w:rsidR="00EC53C4" w:rsidRPr="00BF400D" w:rsidRDefault="00EC5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00D">
              <w:rPr>
                <w:rFonts w:ascii="Times New Roman" w:hAnsi="Times New Roman" w:cs="Times New Roman"/>
                <w:sz w:val="24"/>
                <w:szCs w:val="24"/>
              </w:rPr>
              <w:t>siOIP5-AS1-1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5215A085" w14:textId="5184FF19" w:rsidR="00EC53C4" w:rsidRPr="00BF400D" w:rsidRDefault="00BF400D" w:rsidP="0071175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BF400D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CAAACAGGCUUUGUGUUCCUUAUCA</w:t>
            </w:r>
            <w:r w:rsidR="000E45D2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 xml:space="preserve"> </w:t>
            </w:r>
            <w:r w:rsidRPr="00BF400D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dTdT</w:t>
            </w:r>
          </w:p>
        </w:tc>
        <w:tc>
          <w:tcPr>
            <w:tcW w:w="3198" w:type="dxa"/>
            <w:tcBorders>
              <w:top w:val="single" w:sz="4" w:space="0" w:color="auto"/>
            </w:tcBorders>
          </w:tcPr>
          <w:p w14:paraId="26D38EB5" w14:textId="1FDF3871" w:rsidR="00EC53C4" w:rsidRPr="00BF400D" w:rsidRDefault="00BF400D" w:rsidP="00BF400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BF400D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UGAUAAGGAACACAAAGCCUGUUUG</w:t>
            </w:r>
            <w:r w:rsidR="000E45D2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 xml:space="preserve"> </w:t>
            </w:r>
            <w:r w:rsidRPr="00BF400D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dAdT</w:t>
            </w:r>
          </w:p>
        </w:tc>
      </w:tr>
      <w:tr w:rsidR="00711751" w:rsidRPr="00BF400D" w14:paraId="6D9669B5" w14:textId="1D166ACE" w:rsidTr="002E5BD0">
        <w:tc>
          <w:tcPr>
            <w:tcW w:w="1696" w:type="dxa"/>
          </w:tcPr>
          <w:p w14:paraId="20BA1631" w14:textId="33A8B809" w:rsidR="00EC53C4" w:rsidRPr="00BF400D" w:rsidRDefault="00EC5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00D">
              <w:rPr>
                <w:rFonts w:ascii="Times New Roman" w:hAnsi="Times New Roman" w:cs="Times New Roman"/>
                <w:sz w:val="24"/>
                <w:szCs w:val="24"/>
              </w:rPr>
              <w:t>siOIP5-AS1-2</w:t>
            </w:r>
          </w:p>
        </w:tc>
        <w:tc>
          <w:tcPr>
            <w:tcW w:w="3402" w:type="dxa"/>
          </w:tcPr>
          <w:p w14:paraId="1DF22587" w14:textId="763B36D3" w:rsidR="00EC53C4" w:rsidRPr="00BF400D" w:rsidRDefault="00965A9B" w:rsidP="004E079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BF400D">
              <w:rPr>
                <w:rFonts w:ascii="Times New Roman" w:hAnsi="Times New Roman" w:cs="Times New Roman"/>
                <w:sz w:val="24"/>
                <w:szCs w:val="24"/>
              </w:rPr>
              <w:t>CAGAGUAUUGGAACAUCUCUGUGUU</w:t>
            </w:r>
            <w:r w:rsidR="000E45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400D">
              <w:rPr>
                <w:rFonts w:ascii="Times New Roman" w:hAnsi="Times New Roman" w:cs="Times New Roman"/>
                <w:sz w:val="24"/>
                <w:szCs w:val="24"/>
              </w:rPr>
              <w:t>dTdT</w:t>
            </w:r>
          </w:p>
        </w:tc>
        <w:tc>
          <w:tcPr>
            <w:tcW w:w="3198" w:type="dxa"/>
          </w:tcPr>
          <w:p w14:paraId="000C2B65" w14:textId="52519C1F" w:rsidR="00EC53C4" w:rsidRPr="00BF400D" w:rsidRDefault="00965A9B" w:rsidP="004E079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BF400D">
              <w:rPr>
                <w:rFonts w:ascii="Times New Roman" w:hAnsi="Times New Roman" w:cs="Times New Roman"/>
                <w:sz w:val="24"/>
                <w:szCs w:val="24"/>
              </w:rPr>
              <w:t>AACACAGAGAUGUUCCAAUACUCUG</w:t>
            </w:r>
            <w:r w:rsidR="000E45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400D">
              <w:rPr>
                <w:rFonts w:ascii="Times New Roman" w:hAnsi="Times New Roman" w:cs="Times New Roman"/>
                <w:sz w:val="24"/>
                <w:szCs w:val="24"/>
              </w:rPr>
              <w:t>dAdT</w:t>
            </w:r>
          </w:p>
        </w:tc>
      </w:tr>
      <w:tr w:rsidR="00711751" w:rsidRPr="00BF400D" w14:paraId="2BEC5C84" w14:textId="6DE96AE6" w:rsidTr="002E5BD0">
        <w:tc>
          <w:tcPr>
            <w:tcW w:w="1696" w:type="dxa"/>
          </w:tcPr>
          <w:p w14:paraId="3E623166" w14:textId="6F7446E4" w:rsidR="00EC53C4" w:rsidRPr="00BF400D" w:rsidRDefault="00EC5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00D">
              <w:rPr>
                <w:rFonts w:ascii="Times New Roman" w:hAnsi="Times New Roman" w:cs="Times New Roman"/>
                <w:sz w:val="24"/>
                <w:szCs w:val="24"/>
              </w:rPr>
              <w:t>siOIP5-AS1-3</w:t>
            </w:r>
          </w:p>
        </w:tc>
        <w:tc>
          <w:tcPr>
            <w:tcW w:w="3402" w:type="dxa"/>
          </w:tcPr>
          <w:p w14:paraId="580DFE94" w14:textId="58B32733" w:rsidR="00EC53C4" w:rsidRPr="00BF400D" w:rsidRDefault="00D43975" w:rsidP="0071175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BF400D">
              <w:rPr>
                <w:rFonts w:ascii="Times New Roman" w:hAnsi="Times New Roman" w:cs="Times New Roman"/>
                <w:sz w:val="24"/>
                <w:szCs w:val="24"/>
              </w:rPr>
              <w:t>CAGGUGUCUGUUAAACCCAUCUUCU</w:t>
            </w:r>
            <w:r w:rsidR="000E45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400D">
              <w:rPr>
                <w:rFonts w:ascii="Times New Roman" w:hAnsi="Times New Roman" w:cs="Times New Roman"/>
                <w:sz w:val="24"/>
                <w:szCs w:val="24"/>
              </w:rPr>
              <w:t>dTdT</w:t>
            </w:r>
          </w:p>
        </w:tc>
        <w:tc>
          <w:tcPr>
            <w:tcW w:w="3198" w:type="dxa"/>
          </w:tcPr>
          <w:p w14:paraId="2EB6F603" w14:textId="291FCD36" w:rsidR="00EC53C4" w:rsidRPr="00BF400D" w:rsidRDefault="00D43975" w:rsidP="0071175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BF400D">
              <w:rPr>
                <w:rFonts w:ascii="Times New Roman" w:hAnsi="Times New Roman" w:cs="Times New Roman"/>
                <w:sz w:val="24"/>
                <w:szCs w:val="24"/>
              </w:rPr>
              <w:t>AGAAGAUGGGUUUAACAGACACCUG</w:t>
            </w:r>
            <w:r w:rsidR="000E45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400D">
              <w:rPr>
                <w:rFonts w:ascii="Times New Roman" w:hAnsi="Times New Roman" w:cs="Times New Roman"/>
                <w:sz w:val="24"/>
                <w:szCs w:val="24"/>
              </w:rPr>
              <w:t>dAdT</w:t>
            </w:r>
          </w:p>
        </w:tc>
      </w:tr>
      <w:tr w:rsidR="00711751" w:rsidRPr="00BF400D" w14:paraId="197F2FFB" w14:textId="3C08AD54" w:rsidTr="002E5BD0">
        <w:tc>
          <w:tcPr>
            <w:tcW w:w="1696" w:type="dxa"/>
          </w:tcPr>
          <w:p w14:paraId="25A60B3F" w14:textId="619DE86C" w:rsidR="00EC53C4" w:rsidRPr="00BF400D" w:rsidRDefault="00EC5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00D">
              <w:rPr>
                <w:rFonts w:ascii="Times New Roman" w:hAnsi="Times New Roman" w:cs="Times New Roman"/>
                <w:sz w:val="24"/>
                <w:szCs w:val="24"/>
              </w:rPr>
              <w:t>siNC</w:t>
            </w:r>
          </w:p>
        </w:tc>
        <w:tc>
          <w:tcPr>
            <w:tcW w:w="3402" w:type="dxa"/>
          </w:tcPr>
          <w:p w14:paraId="6E0A3AD0" w14:textId="6BF3B4C1" w:rsidR="00EC53C4" w:rsidRPr="00BF400D" w:rsidRDefault="004E47C9" w:rsidP="0071175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BF400D">
              <w:rPr>
                <w:rFonts w:ascii="Times New Roman" w:hAnsi="Times New Roman" w:cs="Times New Roman"/>
                <w:sz w:val="24"/>
                <w:szCs w:val="24"/>
              </w:rPr>
              <w:t>CAAGACGUUGUGUUUCCUUACAUCA</w:t>
            </w:r>
            <w:r w:rsidR="000E45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400D">
              <w:rPr>
                <w:rFonts w:ascii="Times New Roman" w:hAnsi="Times New Roman" w:cs="Times New Roman"/>
                <w:sz w:val="24"/>
                <w:szCs w:val="24"/>
              </w:rPr>
              <w:t>dTdT</w:t>
            </w:r>
          </w:p>
        </w:tc>
        <w:tc>
          <w:tcPr>
            <w:tcW w:w="3198" w:type="dxa"/>
          </w:tcPr>
          <w:p w14:paraId="33EE39FF" w14:textId="7F6A3929" w:rsidR="00EC53C4" w:rsidRPr="00BF400D" w:rsidRDefault="004E47C9" w:rsidP="0071175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BF400D">
              <w:rPr>
                <w:rFonts w:ascii="Times New Roman" w:hAnsi="Times New Roman" w:cs="Times New Roman"/>
                <w:sz w:val="24"/>
                <w:szCs w:val="24"/>
              </w:rPr>
              <w:t>UGAUGUAAGGAAACACAACGUCUUG</w:t>
            </w:r>
            <w:r w:rsidR="000E45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400D">
              <w:rPr>
                <w:rFonts w:ascii="Times New Roman" w:hAnsi="Times New Roman" w:cs="Times New Roman"/>
                <w:sz w:val="24"/>
                <w:szCs w:val="24"/>
              </w:rPr>
              <w:t>dAdT</w:t>
            </w:r>
          </w:p>
        </w:tc>
      </w:tr>
    </w:tbl>
    <w:p w14:paraId="4981A9F7" w14:textId="51F77A4E" w:rsidR="00002752" w:rsidRPr="00BC1DA1" w:rsidRDefault="00002752">
      <w:pPr>
        <w:rPr>
          <w:rFonts w:ascii="Times New Roman" w:hAnsi="Times New Roman" w:cs="Times New Roman"/>
          <w:sz w:val="24"/>
          <w:szCs w:val="24"/>
        </w:rPr>
      </w:pPr>
    </w:p>
    <w:p w14:paraId="1E1BD463" w14:textId="2CAF8979" w:rsidR="00053415" w:rsidRPr="00BC1DA1" w:rsidRDefault="00053415">
      <w:pPr>
        <w:rPr>
          <w:rFonts w:ascii="Times New Roman" w:hAnsi="Times New Roman" w:cs="Times New Roman"/>
          <w:sz w:val="24"/>
          <w:szCs w:val="24"/>
        </w:rPr>
      </w:pPr>
    </w:p>
    <w:p w14:paraId="1FED0F3F" w14:textId="77777777" w:rsidR="00053415" w:rsidRPr="00BC1DA1" w:rsidRDefault="00053415">
      <w:pPr>
        <w:rPr>
          <w:rFonts w:ascii="Times New Roman" w:hAnsi="Times New Roman" w:cs="Times New Roman"/>
          <w:sz w:val="24"/>
          <w:szCs w:val="24"/>
        </w:rPr>
      </w:pPr>
    </w:p>
    <w:sectPr w:rsidR="00053415" w:rsidRPr="00BC1D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FF80FD" w14:textId="77777777" w:rsidR="009F4BDB" w:rsidRDefault="009F4BDB" w:rsidP="00053415">
      <w:r>
        <w:separator/>
      </w:r>
    </w:p>
  </w:endnote>
  <w:endnote w:type="continuationSeparator" w:id="0">
    <w:p w14:paraId="68CFD597" w14:textId="77777777" w:rsidR="009F4BDB" w:rsidRDefault="009F4BDB" w:rsidP="000534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CAFB72" w14:textId="77777777" w:rsidR="009F4BDB" w:rsidRDefault="009F4BDB" w:rsidP="00053415">
      <w:r>
        <w:separator/>
      </w:r>
    </w:p>
  </w:footnote>
  <w:footnote w:type="continuationSeparator" w:id="0">
    <w:p w14:paraId="2C3ADCF9" w14:textId="77777777" w:rsidR="009F4BDB" w:rsidRDefault="009F4BDB" w:rsidP="000534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412"/>
    <w:rsid w:val="00002752"/>
    <w:rsid w:val="00027786"/>
    <w:rsid w:val="00037D4F"/>
    <w:rsid w:val="0004069D"/>
    <w:rsid w:val="00053415"/>
    <w:rsid w:val="000D2F10"/>
    <w:rsid w:val="000E2614"/>
    <w:rsid w:val="000E45D2"/>
    <w:rsid w:val="00153C5B"/>
    <w:rsid w:val="001D69A7"/>
    <w:rsid w:val="00223811"/>
    <w:rsid w:val="002E5BD0"/>
    <w:rsid w:val="002F1631"/>
    <w:rsid w:val="003028DB"/>
    <w:rsid w:val="00340B98"/>
    <w:rsid w:val="00341412"/>
    <w:rsid w:val="00352093"/>
    <w:rsid w:val="003A0011"/>
    <w:rsid w:val="004049CA"/>
    <w:rsid w:val="004D4A71"/>
    <w:rsid w:val="004E0794"/>
    <w:rsid w:val="004E47C9"/>
    <w:rsid w:val="004F1A49"/>
    <w:rsid w:val="0051544D"/>
    <w:rsid w:val="005277D4"/>
    <w:rsid w:val="005326CF"/>
    <w:rsid w:val="00562E76"/>
    <w:rsid w:val="005A661C"/>
    <w:rsid w:val="005B0339"/>
    <w:rsid w:val="006463E4"/>
    <w:rsid w:val="00663E28"/>
    <w:rsid w:val="006A2BC1"/>
    <w:rsid w:val="006A63EC"/>
    <w:rsid w:val="006B5E91"/>
    <w:rsid w:val="00711751"/>
    <w:rsid w:val="00717466"/>
    <w:rsid w:val="007203A6"/>
    <w:rsid w:val="00724F3D"/>
    <w:rsid w:val="007F64B7"/>
    <w:rsid w:val="0081772A"/>
    <w:rsid w:val="00916D04"/>
    <w:rsid w:val="00943545"/>
    <w:rsid w:val="0095200A"/>
    <w:rsid w:val="00965A9B"/>
    <w:rsid w:val="009B66E0"/>
    <w:rsid w:val="009C0534"/>
    <w:rsid w:val="009F30F7"/>
    <w:rsid w:val="009F4BDB"/>
    <w:rsid w:val="00A15AD4"/>
    <w:rsid w:val="00BC0995"/>
    <w:rsid w:val="00BC1DA1"/>
    <w:rsid w:val="00BC2EE1"/>
    <w:rsid w:val="00BF400D"/>
    <w:rsid w:val="00C63E78"/>
    <w:rsid w:val="00C66C3E"/>
    <w:rsid w:val="00C8749E"/>
    <w:rsid w:val="00C92B71"/>
    <w:rsid w:val="00CC265E"/>
    <w:rsid w:val="00D427F7"/>
    <w:rsid w:val="00D43975"/>
    <w:rsid w:val="00DE152A"/>
    <w:rsid w:val="00E60421"/>
    <w:rsid w:val="00E74CFB"/>
    <w:rsid w:val="00E80674"/>
    <w:rsid w:val="00EC53C4"/>
    <w:rsid w:val="00ED5362"/>
    <w:rsid w:val="00F300EE"/>
    <w:rsid w:val="00F43B43"/>
    <w:rsid w:val="00F50D5F"/>
    <w:rsid w:val="00F578F6"/>
    <w:rsid w:val="00FA7F3D"/>
    <w:rsid w:val="00FB260F"/>
    <w:rsid w:val="00FF2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1DB980"/>
  <w15:chartTrackingRefBased/>
  <w15:docId w15:val="{FD6C166E-82DB-4A2E-8DFA-A5924A32B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63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534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5341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534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53415"/>
    <w:rPr>
      <w:sz w:val="18"/>
      <w:szCs w:val="18"/>
    </w:rPr>
  </w:style>
  <w:style w:type="paragraph" w:customStyle="1" w:styleId="1">
    <w:name w:val="列表段落1"/>
    <w:basedOn w:val="a"/>
    <w:autoRedefine/>
    <w:uiPriority w:val="34"/>
    <w:qFormat/>
    <w:rsid w:val="00053415"/>
    <w:pPr>
      <w:ind w:firstLineChars="200" w:firstLine="420"/>
    </w:pPr>
    <w:rPr>
      <w:rFonts w:ascii="Times New Roman" w:eastAsia="宋体" w:hAnsi="Times New Roman" w:cs="Times New Roman"/>
      <w:kern w:val="0"/>
      <w:sz w:val="24"/>
      <w:szCs w:val="20"/>
    </w:rPr>
  </w:style>
  <w:style w:type="paragraph" w:styleId="a8">
    <w:name w:val="Normal (Web)"/>
    <w:basedOn w:val="a"/>
    <w:uiPriority w:val="99"/>
    <w:semiHidden/>
    <w:unhideWhenUsed/>
    <w:rsid w:val="005277D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1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2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3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7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2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0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7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6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5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A.</dc:creator>
  <cp:keywords/>
  <dc:description/>
  <cp:lastModifiedBy>Eric A.</cp:lastModifiedBy>
  <cp:revision>121</cp:revision>
  <dcterms:created xsi:type="dcterms:W3CDTF">2024-12-17T07:20:00Z</dcterms:created>
  <dcterms:modified xsi:type="dcterms:W3CDTF">2025-04-07T01:18:00Z</dcterms:modified>
</cp:coreProperties>
</file>